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38313" w14:textId="1B676645" w:rsidR="009524B8" w:rsidRPr="007B7C6E" w:rsidRDefault="00A30DC1" w:rsidP="00004B9C">
      <w:pPr>
        <w:spacing w:after="0" w:line="480" w:lineRule="auto"/>
        <w:jc w:val="left"/>
        <w:rPr>
          <w:lang w:val="en-GB"/>
        </w:rPr>
      </w:pPr>
      <w:r w:rsidRPr="007B7C6E">
        <w:rPr>
          <w:lang w:val="en-GB"/>
        </w:rPr>
        <w:t>Supplementary Information</w:t>
      </w:r>
      <w:r w:rsidR="009524B8" w:rsidRPr="007B7C6E">
        <w:rPr>
          <w:lang w:val="en-GB"/>
        </w:rPr>
        <w:t xml:space="preserve"> 1: </w:t>
      </w:r>
      <w:r w:rsidR="00792BCA" w:rsidRPr="007B7C6E">
        <w:rPr>
          <w:lang w:val="en-GB"/>
        </w:rPr>
        <w:t>Time-Consumption Matrix</w:t>
      </w:r>
      <w:r w:rsidR="00AE6524" w:rsidRPr="007B7C6E">
        <w:rPr>
          <w:lang w:val="en-GB"/>
        </w:rPr>
        <w:t xml:space="preserve">: </w:t>
      </w:r>
      <w:proofErr w:type="gramStart"/>
      <w:r w:rsidR="00AE6524" w:rsidRPr="007B7C6E">
        <w:rPr>
          <w:lang w:val="en-GB"/>
        </w:rPr>
        <w:t>a</w:t>
      </w:r>
      <w:proofErr w:type="gramEnd"/>
      <w:r w:rsidR="00AE6524" w:rsidRPr="007B7C6E">
        <w:rPr>
          <w:lang w:val="en-GB"/>
        </w:rPr>
        <w:t xml:space="preserve"> </w:t>
      </w:r>
      <w:r w:rsidRPr="007B7C6E">
        <w:rPr>
          <w:lang w:val="en-GB"/>
        </w:rPr>
        <w:t xml:space="preserve">83 x </w:t>
      </w:r>
      <w:r w:rsidR="00206D61" w:rsidRPr="007B7C6E">
        <w:rPr>
          <w:lang w:val="en-GB"/>
        </w:rPr>
        <w:t>53 concordance matrix between Time-Use Activities</w:t>
      </w:r>
      <w:r w:rsidRPr="007B7C6E">
        <w:rPr>
          <w:lang w:val="en-GB"/>
        </w:rPr>
        <w:t xml:space="preserve"> and COICOP categories</w:t>
      </w:r>
      <w:bookmarkStart w:id="0" w:name="_GoBack"/>
      <w:r w:rsidR="002A6719" w:rsidRPr="007B7C6E">
        <w:rPr>
          <w:noProof/>
          <w:lang w:val="en-PH" w:eastAsia="en-PH"/>
        </w:rPr>
        <w:drawing>
          <wp:inline distT="0" distB="0" distL="0" distR="0" wp14:anchorId="44F17A00" wp14:editId="30B3E48A">
            <wp:extent cx="8060928" cy="518819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1627" cy="5195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9524B8" w:rsidRPr="007B7C6E">
        <w:rPr>
          <w:lang w:val="en-GB"/>
        </w:rPr>
        <w:br w:type="page"/>
      </w:r>
    </w:p>
    <w:p w14:paraId="3ADF9542" w14:textId="49D1B8C7" w:rsidR="003F170A" w:rsidRPr="007B7C6E" w:rsidRDefault="009524B8" w:rsidP="00004B9C">
      <w:pPr>
        <w:spacing w:after="0" w:line="480" w:lineRule="auto"/>
        <w:rPr>
          <w:lang w:val="en-GB"/>
        </w:rPr>
      </w:pPr>
      <w:r w:rsidRPr="007B7C6E">
        <w:rPr>
          <w:lang w:val="en-GB"/>
        </w:rPr>
        <w:lastRenderedPageBreak/>
        <w:t>Supplementary Information 2:</w:t>
      </w:r>
      <w:r w:rsidR="00AE6524" w:rsidRPr="007B7C6E">
        <w:rPr>
          <w:lang w:val="en-GB"/>
        </w:rPr>
        <w:t xml:space="preserve"> CO2e intensity in kg/h per activity</w:t>
      </w:r>
    </w:p>
    <w:p w14:paraId="673258F8" w14:textId="4800E5D2" w:rsidR="007B3FAC" w:rsidRPr="007B7C6E" w:rsidRDefault="007B7C6E" w:rsidP="00004B9C">
      <w:pPr>
        <w:spacing w:after="0" w:line="480" w:lineRule="auto"/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645A5136" wp14:editId="062D1B6F">
            <wp:extent cx="8394977" cy="4637409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7556" cy="4638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B3FAC" w:rsidRPr="007B7C6E" w:rsidSect="00331980">
      <w:headerReference w:type="default" r:id="rId11"/>
      <w:footerReference w:type="default" r:id="rId12"/>
      <w:pgSz w:w="16838" w:h="11906" w:orient="landscape" w:code="9"/>
      <w:pgMar w:top="1417" w:right="1417" w:bottom="1417" w:left="1134" w:header="567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6FE9DF" w16cid:durableId="20194257"/>
  <w16cid:commentId w16cid:paraId="6B752CF3" w16cid:durableId="201942F3"/>
  <w16cid:commentId w16cid:paraId="43200D44" w16cid:durableId="2019472A"/>
  <w16cid:commentId w16cid:paraId="3FA9B621" w16cid:durableId="20194766"/>
  <w16cid:commentId w16cid:paraId="54A96DD8" w16cid:durableId="20194EF4"/>
  <w16cid:commentId w16cid:paraId="6907ED2F" w16cid:durableId="201943B1"/>
  <w16cid:commentId w16cid:paraId="3E33A60F" w16cid:durableId="2019450B"/>
  <w16cid:commentId w16cid:paraId="246DD7B9" w16cid:durableId="201953D9"/>
  <w16cid:commentId w16cid:paraId="674B5D4B" w16cid:durableId="20194F92"/>
  <w16cid:commentId w16cid:paraId="0DE7DC87" w16cid:durableId="201955A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C2E73" w14:textId="77777777" w:rsidR="004C35B5" w:rsidRDefault="004C35B5" w:rsidP="00840DA1">
      <w:pPr>
        <w:spacing w:after="0"/>
      </w:pPr>
      <w:r>
        <w:separator/>
      </w:r>
    </w:p>
  </w:endnote>
  <w:endnote w:type="continuationSeparator" w:id="0">
    <w:p w14:paraId="3BF5ED34" w14:textId="77777777" w:rsidR="004C35B5" w:rsidRDefault="004C35B5" w:rsidP="00840D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8671225"/>
      <w:docPartObj>
        <w:docPartGallery w:val="Page Numbers (Bottom of Page)"/>
        <w:docPartUnique/>
      </w:docPartObj>
    </w:sdtPr>
    <w:sdtEndPr/>
    <w:sdtContent>
      <w:p w14:paraId="0FE707C9" w14:textId="252242F4" w:rsidR="004C35B5" w:rsidRDefault="004C35B5" w:rsidP="00545C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980" w:rsidRPr="00331980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61399" w14:textId="77777777" w:rsidR="004C35B5" w:rsidRDefault="004C35B5" w:rsidP="00840DA1">
      <w:pPr>
        <w:spacing w:after="0"/>
      </w:pPr>
      <w:r>
        <w:separator/>
      </w:r>
    </w:p>
  </w:footnote>
  <w:footnote w:type="continuationSeparator" w:id="0">
    <w:p w14:paraId="7C83E207" w14:textId="77777777" w:rsidR="004C35B5" w:rsidRDefault="004C35B5" w:rsidP="00840DA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465522"/>
      <w:docPartObj>
        <w:docPartGallery w:val="Page Numbers (Top of Page)"/>
        <w:docPartUnique/>
      </w:docPartObj>
    </w:sdtPr>
    <w:sdtEndPr/>
    <w:sdtContent>
      <w:p w14:paraId="613C68B0" w14:textId="4B9E75CF" w:rsidR="004C35B5" w:rsidRDefault="004C35B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980" w:rsidRPr="00331980">
          <w:rPr>
            <w:noProof/>
            <w:lang w:val="de-DE"/>
          </w:rPr>
          <w:t>1</w:t>
        </w:r>
        <w:r>
          <w:fldChar w:fldCharType="end"/>
        </w:r>
      </w:p>
    </w:sdtContent>
  </w:sdt>
  <w:p w14:paraId="02005639" w14:textId="77777777" w:rsidR="004C35B5" w:rsidRDefault="004C35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D474A"/>
    <w:multiLevelType w:val="hybridMultilevel"/>
    <w:tmpl w:val="692A092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01B87"/>
    <w:multiLevelType w:val="multilevel"/>
    <w:tmpl w:val="5F1AD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C87D06"/>
    <w:multiLevelType w:val="hybridMultilevel"/>
    <w:tmpl w:val="417A36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DD6196"/>
    <w:multiLevelType w:val="hybridMultilevel"/>
    <w:tmpl w:val="E0D839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6852D2"/>
    <w:multiLevelType w:val="hybridMultilevel"/>
    <w:tmpl w:val="30A20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181013"/>
    <w:multiLevelType w:val="hybridMultilevel"/>
    <w:tmpl w:val="C9240A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4F6A36"/>
    <w:multiLevelType w:val="hybridMultilevel"/>
    <w:tmpl w:val="EE6088A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683BB6"/>
    <w:multiLevelType w:val="hybridMultilevel"/>
    <w:tmpl w:val="0BD430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0A03AE"/>
    <w:multiLevelType w:val="hybridMultilevel"/>
    <w:tmpl w:val="C11CED4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A7705A"/>
    <w:multiLevelType w:val="hybridMultilevel"/>
    <w:tmpl w:val="BD7A8FE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D846BB"/>
    <w:multiLevelType w:val="hybridMultilevel"/>
    <w:tmpl w:val="57ACC54A"/>
    <w:lvl w:ilvl="0" w:tplc="2B56E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84F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7EF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9EA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72DF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9AE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F0C9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D25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BB0F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CDA1BCA"/>
    <w:multiLevelType w:val="hybridMultilevel"/>
    <w:tmpl w:val="77821632"/>
    <w:lvl w:ilvl="0" w:tplc="F962D998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C4759D"/>
    <w:multiLevelType w:val="hybridMultilevel"/>
    <w:tmpl w:val="28FE0F0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AC1A23"/>
    <w:multiLevelType w:val="hybridMultilevel"/>
    <w:tmpl w:val="07CA3A4C"/>
    <w:lvl w:ilvl="0" w:tplc="8D6E5750">
      <w:start w:val="8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440133"/>
    <w:multiLevelType w:val="hybridMultilevel"/>
    <w:tmpl w:val="335807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7342E8"/>
    <w:multiLevelType w:val="hybridMultilevel"/>
    <w:tmpl w:val="ED5A1DD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044CBA"/>
    <w:multiLevelType w:val="hybridMultilevel"/>
    <w:tmpl w:val="66C052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CC4602"/>
    <w:multiLevelType w:val="hybridMultilevel"/>
    <w:tmpl w:val="F612D886"/>
    <w:lvl w:ilvl="0" w:tplc="48265AD2">
      <w:start w:val="1"/>
      <w:numFmt w:val="upperRoman"/>
      <w:pStyle w:val="Formatvorlageberschrift1Vor0PtZeilenabstandeinfach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B95BF0"/>
    <w:multiLevelType w:val="multilevel"/>
    <w:tmpl w:val="3698F1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6533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7373668B"/>
    <w:multiLevelType w:val="hybridMultilevel"/>
    <w:tmpl w:val="9C166D3E"/>
    <w:lvl w:ilvl="0" w:tplc="F5BCBF2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445C76"/>
    <w:multiLevelType w:val="hybridMultilevel"/>
    <w:tmpl w:val="C4A4807A"/>
    <w:lvl w:ilvl="0" w:tplc="2736C21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BA2C1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E4732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7A78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36184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3AA48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56C0D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B66A41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EC7C2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6"/>
  </w:num>
  <w:num w:numId="5">
    <w:abstractNumId w:val="2"/>
  </w:num>
  <w:num w:numId="6">
    <w:abstractNumId w:val="8"/>
  </w:num>
  <w:num w:numId="7">
    <w:abstractNumId w:val="15"/>
  </w:num>
  <w:num w:numId="8">
    <w:abstractNumId w:val="16"/>
  </w:num>
  <w:num w:numId="9">
    <w:abstractNumId w:val="12"/>
  </w:num>
  <w:num w:numId="10">
    <w:abstractNumId w:val="10"/>
  </w:num>
  <w:num w:numId="11">
    <w:abstractNumId w:val="20"/>
  </w:num>
  <w:num w:numId="12">
    <w:abstractNumId w:val="3"/>
  </w:num>
  <w:num w:numId="13">
    <w:abstractNumId w:val="17"/>
  </w:num>
  <w:num w:numId="14">
    <w:abstractNumId w:val="18"/>
  </w:num>
  <w:num w:numId="15">
    <w:abstractNumId w:val="11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9"/>
  </w:num>
  <w:num w:numId="19">
    <w:abstractNumId w:val="4"/>
  </w:num>
  <w:num w:numId="20">
    <w:abstractNumId w:val="13"/>
  </w:num>
  <w:num w:numId="21">
    <w:abstractNumId w:val="1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A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4D7A"/>
    <w:rsid w:val="00004B9C"/>
    <w:rsid w:val="00006AE9"/>
    <w:rsid w:val="00011007"/>
    <w:rsid w:val="00012434"/>
    <w:rsid w:val="0001307D"/>
    <w:rsid w:val="00014461"/>
    <w:rsid w:val="00014DB2"/>
    <w:rsid w:val="00016EA8"/>
    <w:rsid w:val="00022994"/>
    <w:rsid w:val="00023318"/>
    <w:rsid w:val="00025F2E"/>
    <w:rsid w:val="000261FD"/>
    <w:rsid w:val="00026479"/>
    <w:rsid w:val="00030408"/>
    <w:rsid w:val="000307D4"/>
    <w:rsid w:val="00030BD5"/>
    <w:rsid w:val="00035E78"/>
    <w:rsid w:val="00036BA6"/>
    <w:rsid w:val="00046D40"/>
    <w:rsid w:val="0005475E"/>
    <w:rsid w:val="000553DB"/>
    <w:rsid w:val="000633AC"/>
    <w:rsid w:val="0006418B"/>
    <w:rsid w:val="00064853"/>
    <w:rsid w:val="00070C04"/>
    <w:rsid w:val="000718F2"/>
    <w:rsid w:val="0007372A"/>
    <w:rsid w:val="00075036"/>
    <w:rsid w:val="00076A4F"/>
    <w:rsid w:val="00076D89"/>
    <w:rsid w:val="00077587"/>
    <w:rsid w:val="00080943"/>
    <w:rsid w:val="000837F2"/>
    <w:rsid w:val="0008597A"/>
    <w:rsid w:val="00090A25"/>
    <w:rsid w:val="00090AB3"/>
    <w:rsid w:val="00093D5C"/>
    <w:rsid w:val="00094BE4"/>
    <w:rsid w:val="000A2785"/>
    <w:rsid w:val="000A403E"/>
    <w:rsid w:val="000A7BF1"/>
    <w:rsid w:val="000B1CC0"/>
    <w:rsid w:val="000C0142"/>
    <w:rsid w:val="000C2574"/>
    <w:rsid w:val="000C46CB"/>
    <w:rsid w:val="000C5ED7"/>
    <w:rsid w:val="000C61D1"/>
    <w:rsid w:val="000C66C0"/>
    <w:rsid w:val="000D162D"/>
    <w:rsid w:val="000D19B9"/>
    <w:rsid w:val="000D2025"/>
    <w:rsid w:val="000D2FC3"/>
    <w:rsid w:val="000D3D0F"/>
    <w:rsid w:val="000D40AF"/>
    <w:rsid w:val="000D7466"/>
    <w:rsid w:val="000E141E"/>
    <w:rsid w:val="000E1B5A"/>
    <w:rsid w:val="000E2FEC"/>
    <w:rsid w:val="000E4B21"/>
    <w:rsid w:val="000E5A62"/>
    <w:rsid w:val="000E7D30"/>
    <w:rsid w:val="000F2F8E"/>
    <w:rsid w:val="000F3DD8"/>
    <w:rsid w:val="000F448A"/>
    <w:rsid w:val="000F464C"/>
    <w:rsid w:val="000F4DFF"/>
    <w:rsid w:val="000F7526"/>
    <w:rsid w:val="00100290"/>
    <w:rsid w:val="00101DE2"/>
    <w:rsid w:val="0010469B"/>
    <w:rsid w:val="00105E7A"/>
    <w:rsid w:val="0010709B"/>
    <w:rsid w:val="001104E0"/>
    <w:rsid w:val="00111405"/>
    <w:rsid w:val="00111BC8"/>
    <w:rsid w:val="001134C5"/>
    <w:rsid w:val="00122CD9"/>
    <w:rsid w:val="00124438"/>
    <w:rsid w:val="00126970"/>
    <w:rsid w:val="00127586"/>
    <w:rsid w:val="001276AC"/>
    <w:rsid w:val="00133E80"/>
    <w:rsid w:val="001344B0"/>
    <w:rsid w:val="00136E5F"/>
    <w:rsid w:val="0014142D"/>
    <w:rsid w:val="001443E0"/>
    <w:rsid w:val="00146C3B"/>
    <w:rsid w:val="00150738"/>
    <w:rsid w:val="00151E8B"/>
    <w:rsid w:val="00155A47"/>
    <w:rsid w:val="00162084"/>
    <w:rsid w:val="00164D38"/>
    <w:rsid w:val="00167CB8"/>
    <w:rsid w:val="00170BCC"/>
    <w:rsid w:val="0017122D"/>
    <w:rsid w:val="001724D6"/>
    <w:rsid w:val="00173FB5"/>
    <w:rsid w:val="00174F10"/>
    <w:rsid w:val="00177BAB"/>
    <w:rsid w:val="00181C7E"/>
    <w:rsid w:val="00185843"/>
    <w:rsid w:val="00191560"/>
    <w:rsid w:val="00191F7C"/>
    <w:rsid w:val="0019374B"/>
    <w:rsid w:val="001A0EDD"/>
    <w:rsid w:val="001A39FB"/>
    <w:rsid w:val="001A4692"/>
    <w:rsid w:val="001A782E"/>
    <w:rsid w:val="001B15CF"/>
    <w:rsid w:val="001B765D"/>
    <w:rsid w:val="001C0362"/>
    <w:rsid w:val="001C0425"/>
    <w:rsid w:val="001C09AE"/>
    <w:rsid w:val="001C2810"/>
    <w:rsid w:val="001C38B1"/>
    <w:rsid w:val="001C48CC"/>
    <w:rsid w:val="001C4C16"/>
    <w:rsid w:val="001C60E4"/>
    <w:rsid w:val="001C7BC2"/>
    <w:rsid w:val="001D04A7"/>
    <w:rsid w:val="001D4640"/>
    <w:rsid w:val="001E091A"/>
    <w:rsid w:val="001E2B3B"/>
    <w:rsid w:val="001E3220"/>
    <w:rsid w:val="001E341F"/>
    <w:rsid w:val="001E4D82"/>
    <w:rsid w:val="001E5219"/>
    <w:rsid w:val="001E55F9"/>
    <w:rsid w:val="001E7585"/>
    <w:rsid w:val="001F1987"/>
    <w:rsid w:val="001F1CEF"/>
    <w:rsid w:val="00204071"/>
    <w:rsid w:val="00206D61"/>
    <w:rsid w:val="0021298C"/>
    <w:rsid w:val="002173DE"/>
    <w:rsid w:val="00217670"/>
    <w:rsid w:val="00217F4D"/>
    <w:rsid w:val="0022002B"/>
    <w:rsid w:val="00220197"/>
    <w:rsid w:val="00221EE9"/>
    <w:rsid w:val="002231C8"/>
    <w:rsid w:val="0022364C"/>
    <w:rsid w:val="0022484E"/>
    <w:rsid w:val="00224ACE"/>
    <w:rsid w:val="002261D5"/>
    <w:rsid w:val="00227C58"/>
    <w:rsid w:val="00230964"/>
    <w:rsid w:val="00233171"/>
    <w:rsid w:val="00233CFD"/>
    <w:rsid w:val="00242E8C"/>
    <w:rsid w:val="00244103"/>
    <w:rsid w:val="00244E4F"/>
    <w:rsid w:val="002458D5"/>
    <w:rsid w:val="00245932"/>
    <w:rsid w:val="0025247C"/>
    <w:rsid w:val="00252859"/>
    <w:rsid w:val="00254AE6"/>
    <w:rsid w:val="00255AA9"/>
    <w:rsid w:val="00257B8E"/>
    <w:rsid w:val="0026074A"/>
    <w:rsid w:val="00262428"/>
    <w:rsid w:val="00265074"/>
    <w:rsid w:val="0026512C"/>
    <w:rsid w:val="00270BE8"/>
    <w:rsid w:val="0028044C"/>
    <w:rsid w:val="00281782"/>
    <w:rsid w:val="00282938"/>
    <w:rsid w:val="00283218"/>
    <w:rsid w:val="00285DC1"/>
    <w:rsid w:val="0028680D"/>
    <w:rsid w:val="00286B42"/>
    <w:rsid w:val="002908E1"/>
    <w:rsid w:val="0029313A"/>
    <w:rsid w:val="00293962"/>
    <w:rsid w:val="00294ABA"/>
    <w:rsid w:val="0029590D"/>
    <w:rsid w:val="0029603B"/>
    <w:rsid w:val="002A122E"/>
    <w:rsid w:val="002A2CB3"/>
    <w:rsid w:val="002A49B8"/>
    <w:rsid w:val="002A6719"/>
    <w:rsid w:val="002B0695"/>
    <w:rsid w:val="002B1DB6"/>
    <w:rsid w:val="002B37B6"/>
    <w:rsid w:val="002B5EDB"/>
    <w:rsid w:val="002C19CD"/>
    <w:rsid w:val="002C438F"/>
    <w:rsid w:val="002C472C"/>
    <w:rsid w:val="002C6370"/>
    <w:rsid w:val="002C6B73"/>
    <w:rsid w:val="002C78BD"/>
    <w:rsid w:val="002D0BB9"/>
    <w:rsid w:val="002D0C2E"/>
    <w:rsid w:val="002D38C2"/>
    <w:rsid w:val="002D4778"/>
    <w:rsid w:val="002D4B95"/>
    <w:rsid w:val="002D4D7A"/>
    <w:rsid w:val="002E1972"/>
    <w:rsid w:val="002E4623"/>
    <w:rsid w:val="002E5CA7"/>
    <w:rsid w:val="002E615F"/>
    <w:rsid w:val="002E7C5D"/>
    <w:rsid w:val="002F1FE1"/>
    <w:rsid w:val="002F3910"/>
    <w:rsid w:val="002F3D0A"/>
    <w:rsid w:val="002F652D"/>
    <w:rsid w:val="002F7676"/>
    <w:rsid w:val="00302DC6"/>
    <w:rsid w:val="00304CBB"/>
    <w:rsid w:val="003070C4"/>
    <w:rsid w:val="0031130D"/>
    <w:rsid w:val="00313BF3"/>
    <w:rsid w:val="003154B4"/>
    <w:rsid w:val="00320540"/>
    <w:rsid w:val="003213FD"/>
    <w:rsid w:val="00326365"/>
    <w:rsid w:val="00330BA8"/>
    <w:rsid w:val="00331980"/>
    <w:rsid w:val="00332C9D"/>
    <w:rsid w:val="00336515"/>
    <w:rsid w:val="003436CB"/>
    <w:rsid w:val="0034660E"/>
    <w:rsid w:val="00357BD2"/>
    <w:rsid w:val="00360345"/>
    <w:rsid w:val="00362AF5"/>
    <w:rsid w:val="00363EC4"/>
    <w:rsid w:val="00365C29"/>
    <w:rsid w:val="00366AA9"/>
    <w:rsid w:val="00367AC1"/>
    <w:rsid w:val="0037641B"/>
    <w:rsid w:val="00377470"/>
    <w:rsid w:val="00377976"/>
    <w:rsid w:val="00380B36"/>
    <w:rsid w:val="00381ADA"/>
    <w:rsid w:val="003838AD"/>
    <w:rsid w:val="00387688"/>
    <w:rsid w:val="00390CE0"/>
    <w:rsid w:val="0039547B"/>
    <w:rsid w:val="00395BC3"/>
    <w:rsid w:val="00396D9A"/>
    <w:rsid w:val="003A07AA"/>
    <w:rsid w:val="003A5D37"/>
    <w:rsid w:val="003A6584"/>
    <w:rsid w:val="003A7F3D"/>
    <w:rsid w:val="003B25D7"/>
    <w:rsid w:val="003B29D9"/>
    <w:rsid w:val="003B7149"/>
    <w:rsid w:val="003C2103"/>
    <w:rsid w:val="003C39A1"/>
    <w:rsid w:val="003C73E3"/>
    <w:rsid w:val="003D201D"/>
    <w:rsid w:val="003D317B"/>
    <w:rsid w:val="003D41BA"/>
    <w:rsid w:val="003D6085"/>
    <w:rsid w:val="003E06A8"/>
    <w:rsid w:val="003E3907"/>
    <w:rsid w:val="003E48C8"/>
    <w:rsid w:val="003F0429"/>
    <w:rsid w:val="003F08E4"/>
    <w:rsid w:val="003F15E2"/>
    <w:rsid w:val="003F170A"/>
    <w:rsid w:val="003F1C65"/>
    <w:rsid w:val="003F214A"/>
    <w:rsid w:val="003F3443"/>
    <w:rsid w:val="003F4124"/>
    <w:rsid w:val="003F4CDC"/>
    <w:rsid w:val="003F55EA"/>
    <w:rsid w:val="003F57A1"/>
    <w:rsid w:val="00400463"/>
    <w:rsid w:val="00410544"/>
    <w:rsid w:val="00410783"/>
    <w:rsid w:val="0041287F"/>
    <w:rsid w:val="00414A52"/>
    <w:rsid w:val="0041768A"/>
    <w:rsid w:val="00421A81"/>
    <w:rsid w:val="00433977"/>
    <w:rsid w:val="004360BD"/>
    <w:rsid w:val="004374A4"/>
    <w:rsid w:val="00440AB1"/>
    <w:rsid w:val="00445687"/>
    <w:rsid w:val="00446487"/>
    <w:rsid w:val="00453201"/>
    <w:rsid w:val="00457557"/>
    <w:rsid w:val="00457A93"/>
    <w:rsid w:val="00457EFB"/>
    <w:rsid w:val="00463E88"/>
    <w:rsid w:val="00465EC7"/>
    <w:rsid w:val="004754C7"/>
    <w:rsid w:val="004767BF"/>
    <w:rsid w:val="004814EB"/>
    <w:rsid w:val="00481D15"/>
    <w:rsid w:val="00482B72"/>
    <w:rsid w:val="00486294"/>
    <w:rsid w:val="00487FDC"/>
    <w:rsid w:val="00493012"/>
    <w:rsid w:val="00493E00"/>
    <w:rsid w:val="00495B1B"/>
    <w:rsid w:val="004960E7"/>
    <w:rsid w:val="004A041A"/>
    <w:rsid w:val="004A14A9"/>
    <w:rsid w:val="004A2504"/>
    <w:rsid w:val="004A6B2E"/>
    <w:rsid w:val="004B0FC1"/>
    <w:rsid w:val="004B2103"/>
    <w:rsid w:val="004B234F"/>
    <w:rsid w:val="004B4020"/>
    <w:rsid w:val="004B43F9"/>
    <w:rsid w:val="004B687D"/>
    <w:rsid w:val="004C0249"/>
    <w:rsid w:val="004C1835"/>
    <w:rsid w:val="004C1B59"/>
    <w:rsid w:val="004C26BA"/>
    <w:rsid w:val="004C35B5"/>
    <w:rsid w:val="004C4B40"/>
    <w:rsid w:val="004C5E14"/>
    <w:rsid w:val="004C71A1"/>
    <w:rsid w:val="004C7C77"/>
    <w:rsid w:val="004D0AD4"/>
    <w:rsid w:val="004D0C78"/>
    <w:rsid w:val="004D30E4"/>
    <w:rsid w:val="004D370A"/>
    <w:rsid w:val="004D37B2"/>
    <w:rsid w:val="004D50CC"/>
    <w:rsid w:val="004D5584"/>
    <w:rsid w:val="004D6F01"/>
    <w:rsid w:val="004E26BF"/>
    <w:rsid w:val="004E56BE"/>
    <w:rsid w:val="004E5959"/>
    <w:rsid w:val="004E68C3"/>
    <w:rsid w:val="004F0DE9"/>
    <w:rsid w:val="004F2FF0"/>
    <w:rsid w:val="004F4177"/>
    <w:rsid w:val="004F4264"/>
    <w:rsid w:val="00500559"/>
    <w:rsid w:val="00506B77"/>
    <w:rsid w:val="00513B88"/>
    <w:rsid w:val="00516A12"/>
    <w:rsid w:val="005173B2"/>
    <w:rsid w:val="0051777B"/>
    <w:rsid w:val="0052211A"/>
    <w:rsid w:val="005235D4"/>
    <w:rsid w:val="005257E5"/>
    <w:rsid w:val="00534268"/>
    <w:rsid w:val="005400EA"/>
    <w:rsid w:val="005411F2"/>
    <w:rsid w:val="00545C8A"/>
    <w:rsid w:val="005502EA"/>
    <w:rsid w:val="0055151D"/>
    <w:rsid w:val="00553FC5"/>
    <w:rsid w:val="00554F0C"/>
    <w:rsid w:val="005568BF"/>
    <w:rsid w:val="00557508"/>
    <w:rsid w:val="00557539"/>
    <w:rsid w:val="00562C6B"/>
    <w:rsid w:val="005641C9"/>
    <w:rsid w:val="00565DA0"/>
    <w:rsid w:val="00567FC4"/>
    <w:rsid w:val="00572F57"/>
    <w:rsid w:val="00573DE6"/>
    <w:rsid w:val="00574265"/>
    <w:rsid w:val="00575EB6"/>
    <w:rsid w:val="00576E04"/>
    <w:rsid w:val="00577B05"/>
    <w:rsid w:val="00580140"/>
    <w:rsid w:val="00580979"/>
    <w:rsid w:val="00581CF4"/>
    <w:rsid w:val="005841C4"/>
    <w:rsid w:val="00585160"/>
    <w:rsid w:val="005858AE"/>
    <w:rsid w:val="00585F9F"/>
    <w:rsid w:val="00586366"/>
    <w:rsid w:val="00591E79"/>
    <w:rsid w:val="00592175"/>
    <w:rsid w:val="0059268A"/>
    <w:rsid w:val="00593D77"/>
    <w:rsid w:val="005964B0"/>
    <w:rsid w:val="005A6C26"/>
    <w:rsid w:val="005A7342"/>
    <w:rsid w:val="005B0071"/>
    <w:rsid w:val="005B1132"/>
    <w:rsid w:val="005B2360"/>
    <w:rsid w:val="005B2B60"/>
    <w:rsid w:val="005B2C30"/>
    <w:rsid w:val="005C065C"/>
    <w:rsid w:val="005C2AF6"/>
    <w:rsid w:val="005C602E"/>
    <w:rsid w:val="005C6518"/>
    <w:rsid w:val="005D0AA6"/>
    <w:rsid w:val="005D2CBD"/>
    <w:rsid w:val="005D2E16"/>
    <w:rsid w:val="005E2772"/>
    <w:rsid w:val="005E5609"/>
    <w:rsid w:val="005E7E8D"/>
    <w:rsid w:val="005F07EB"/>
    <w:rsid w:val="005F1EC4"/>
    <w:rsid w:val="005F37C5"/>
    <w:rsid w:val="00601E88"/>
    <w:rsid w:val="006024E2"/>
    <w:rsid w:val="00604D97"/>
    <w:rsid w:val="00606B5D"/>
    <w:rsid w:val="0060771A"/>
    <w:rsid w:val="0061141F"/>
    <w:rsid w:val="00611CF7"/>
    <w:rsid w:val="006221EB"/>
    <w:rsid w:val="00623BDD"/>
    <w:rsid w:val="00623D25"/>
    <w:rsid w:val="00623DD5"/>
    <w:rsid w:val="006245B8"/>
    <w:rsid w:val="00624E51"/>
    <w:rsid w:val="00627783"/>
    <w:rsid w:val="00627A23"/>
    <w:rsid w:val="006317C1"/>
    <w:rsid w:val="00634694"/>
    <w:rsid w:val="00640915"/>
    <w:rsid w:val="00641295"/>
    <w:rsid w:val="0064137C"/>
    <w:rsid w:val="00642C30"/>
    <w:rsid w:val="00650392"/>
    <w:rsid w:val="00651B7D"/>
    <w:rsid w:val="00651E5E"/>
    <w:rsid w:val="006538A9"/>
    <w:rsid w:val="006546D1"/>
    <w:rsid w:val="00654B75"/>
    <w:rsid w:val="00655A41"/>
    <w:rsid w:val="00660D09"/>
    <w:rsid w:val="006615AD"/>
    <w:rsid w:val="00662449"/>
    <w:rsid w:val="006674D0"/>
    <w:rsid w:val="00667946"/>
    <w:rsid w:val="00671934"/>
    <w:rsid w:val="0067388F"/>
    <w:rsid w:val="0067710C"/>
    <w:rsid w:val="00684337"/>
    <w:rsid w:val="00694BD4"/>
    <w:rsid w:val="00695A8E"/>
    <w:rsid w:val="00695C16"/>
    <w:rsid w:val="006A0F1A"/>
    <w:rsid w:val="006A15AF"/>
    <w:rsid w:val="006A52C3"/>
    <w:rsid w:val="006A58D5"/>
    <w:rsid w:val="006B10B1"/>
    <w:rsid w:val="006B2F19"/>
    <w:rsid w:val="006B4B45"/>
    <w:rsid w:val="006B7119"/>
    <w:rsid w:val="006B73F9"/>
    <w:rsid w:val="006C101C"/>
    <w:rsid w:val="006C43C8"/>
    <w:rsid w:val="006C5DEA"/>
    <w:rsid w:val="006C747D"/>
    <w:rsid w:val="006D333F"/>
    <w:rsid w:val="006D54D4"/>
    <w:rsid w:val="006E2454"/>
    <w:rsid w:val="006E3FDB"/>
    <w:rsid w:val="006E6337"/>
    <w:rsid w:val="006E6FC1"/>
    <w:rsid w:val="006F00A6"/>
    <w:rsid w:val="006F01DA"/>
    <w:rsid w:val="006F1D2A"/>
    <w:rsid w:val="006F3D03"/>
    <w:rsid w:val="006F4B20"/>
    <w:rsid w:val="006F6996"/>
    <w:rsid w:val="006F7278"/>
    <w:rsid w:val="006F728A"/>
    <w:rsid w:val="00702155"/>
    <w:rsid w:val="007024F1"/>
    <w:rsid w:val="007048CD"/>
    <w:rsid w:val="007068B5"/>
    <w:rsid w:val="00707D18"/>
    <w:rsid w:val="007154E8"/>
    <w:rsid w:val="00716148"/>
    <w:rsid w:val="007166CA"/>
    <w:rsid w:val="00720944"/>
    <w:rsid w:val="007209B1"/>
    <w:rsid w:val="007209F2"/>
    <w:rsid w:val="007229C2"/>
    <w:rsid w:val="00723F84"/>
    <w:rsid w:val="0072776E"/>
    <w:rsid w:val="00730CAB"/>
    <w:rsid w:val="00730D60"/>
    <w:rsid w:val="00734E45"/>
    <w:rsid w:val="0073532A"/>
    <w:rsid w:val="00735B30"/>
    <w:rsid w:val="00737936"/>
    <w:rsid w:val="00743272"/>
    <w:rsid w:val="00745837"/>
    <w:rsid w:val="00746C95"/>
    <w:rsid w:val="00750A3B"/>
    <w:rsid w:val="007544E4"/>
    <w:rsid w:val="00755B72"/>
    <w:rsid w:val="00755DAD"/>
    <w:rsid w:val="00760C89"/>
    <w:rsid w:val="007633A5"/>
    <w:rsid w:val="007648F1"/>
    <w:rsid w:val="00766CA3"/>
    <w:rsid w:val="0077140A"/>
    <w:rsid w:val="00773312"/>
    <w:rsid w:val="00777135"/>
    <w:rsid w:val="007777A5"/>
    <w:rsid w:val="0078025A"/>
    <w:rsid w:val="00780FBC"/>
    <w:rsid w:val="00781ED4"/>
    <w:rsid w:val="00782C63"/>
    <w:rsid w:val="00782E97"/>
    <w:rsid w:val="0078688D"/>
    <w:rsid w:val="00787B6D"/>
    <w:rsid w:val="00792135"/>
    <w:rsid w:val="00792BCA"/>
    <w:rsid w:val="007948ED"/>
    <w:rsid w:val="0079633E"/>
    <w:rsid w:val="007967F9"/>
    <w:rsid w:val="007974B6"/>
    <w:rsid w:val="007A0BF9"/>
    <w:rsid w:val="007A4CF7"/>
    <w:rsid w:val="007B1439"/>
    <w:rsid w:val="007B29E6"/>
    <w:rsid w:val="007B3FAC"/>
    <w:rsid w:val="007B52ED"/>
    <w:rsid w:val="007B692F"/>
    <w:rsid w:val="007B72EB"/>
    <w:rsid w:val="007B7C6E"/>
    <w:rsid w:val="007C0865"/>
    <w:rsid w:val="007C339D"/>
    <w:rsid w:val="007C3DCE"/>
    <w:rsid w:val="007C701B"/>
    <w:rsid w:val="007C7A33"/>
    <w:rsid w:val="007D03D7"/>
    <w:rsid w:val="007D50EA"/>
    <w:rsid w:val="007D7976"/>
    <w:rsid w:val="007E19FD"/>
    <w:rsid w:val="007E2047"/>
    <w:rsid w:val="007F1C41"/>
    <w:rsid w:val="007F21DF"/>
    <w:rsid w:val="007F25EB"/>
    <w:rsid w:val="007F584F"/>
    <w:rsid w:val="00801E06"/>
    <w:rsid w:val="00801EFB"/>
    <w:rsid w:val="00806AB7"/>
    <w:rsid w:val="00806F22"/>
    <w:rsid w:val="00810555"/>
    <w:rsid w:val="008160C8"/>
    <w:rsid w:val="0082594E"/>
    <w:rsid w:val="00825C7B"/>
    <w:rsid w:val="00826D5C"/>
    <w:rsid w:val="008276C7"/>
    <w:rsid w:val="00832DDE"/>
    <w:rsid w:val="00834101"/>
    <w:rsid w:val="00834CF2"/>
    <w:rsid w:val="00837FAF"/>
    <w:rsid w:val="00840102"/>
    <w:rsid w:val="00840DA1"/>
    <w:rsid w:val="00842E11"/>
    <w:rsid w:val="0084723F"/>
    <w:rsid w:val="008500FD"/>
    <w:rsid w:val="00851B74"/>
    <w:rsid w:val="00854601"/>
    <w:rsid w:val="00860AAB"/>
    <w:rsid w:val="00863237"/>
    <w:rsid w:val="0086541E"/>
    <w:rsid w:val="008668FE"/>
    <w:rsid w:val="008715C9"/>
    <w:rsid w:val="00872D16"/>
    <w:rsid w:val="00875674"/>
    <w:rsid w:val="0087777B"/>
    <w:rsid w:val="00877B52"/>
    <w:rsid w:val="00881D3F"/>
    <w:rsid w:val="008840CC"/>
    <w:rsid w:val="008846E5"/>
    <w:rsid w:val="00885151"/>
    <w:rsid w:val="00885641"/>
    <w:rsid w:val="00892D9E"/>
    <w:rsid w:val="008959EC"/>
    <w:rsid w:val="008A0746"/>
    <w:rsid w:val="008A2374"/>
    <w:rsid w:val="008A707E"/>
    <w:rsid w:val="008B01E6"/>
    <w:rsid w:val="008B14B2"/>
    <w:rsid w:val="008B2DC1"/>
    <w:rsid w:val="008B7601"/>
    <w:rsid w:val="008B7FDE"/>
    <w:rsid w:val="008C388D"/>
    <w:rsid w:val="008D0D1C"/>
    <w:rsid w:val="008D0E76"/>
    <w:rsid w:val="008D21CA"/>
    <w:rsid w:val="008D22E1"/>
    <w:rsid w:val="008D28AD"/>
    <w:rsid w:val="008D29CA"/>
    <w:rsid w:val="008D2C17"/>
    <w:rsid w:val="008D5087"/>
    <w:rsid w:val="008D6125"/>
    <w:rsid w:val="008D7253"/>
    <w:rsid w:val="008E0402"/>
    <w:rsid w:val="008E4682"/>
    <w:rsid w:val="008E6720"/>
    <w:rsid w:val="008F62E4"/>
    <w:rsid w:val="009007B2"/>
    <w:rsid w:val="00901774"/>
    <w:rsid w:val="00901F51"/>
    <w:rsid w:val="0090221F"/>
    <w:rsid w:val="0090481A"/>
    <w:rsid w:val="009053C0"/>
    <w:rsid w:val="00917E1E"/>
    <w:rsid w:val="009209D7"/>
    <w:rsid w:val="00921E1C"/>
    <w:rsid w:val="00923D4D"/>
    <w:rsid w:val="00924FA7"/>
    <w:rsid w:val="00927D7D"/>
    <w:rsid w:val="0093422C"/>
    <w:rsid w:val="009352C4"/>
    <w:rsid w:val="00936DF2"/>
    <w:rsid w:val="009379A2"/>
    <w:rsid w:val="00937EDD"/>
    <w:rsid w:val="009438F7"/>
    <w:rsid w:val="00944551"/>
    <w:rsid w:val="009473D0"/>
    <w:rsid w:val="009524B8"/>
    <w:rsid w:val="009531D6"/>
    <w:rsid w:val="00954A00"/>
    <w:rsid w:val="009557CA"/>
    <w:rsid w:val="00962544"/>
    <w:rsid w:val="009675F7"/>
    <w:rsid w:val="00967E82"/>
    <w:rsid w:val="009730DF"/>
    <w:rsid w:val="00974F6C"/>
    <w:rsid w:val="00975B14"/>
    <w:rsid w:val="009779E9"/>
    <w:rsid w:val="00981525"/>
    <w:rsid w:val="00991335"/>
    <w:rsid w:val="00991743"/>
    <w:rsid w:val="009931B6"/>
    <w:rsid w:val="009A04F9"/>
    <w:rsid w:val="009A206E"/>
    <w:rsid w:val="009A3BB3"/>
    <w:rsid w:val="009B01ED"/>
    <w:rsid w:val="009B49D2"/>
    <w:rsid w:val="009B4B88"/>
    <w:rsid w:val="009B5512"/>
    <w:rsid w:val="009B6ECA"/>
    <w:rsid w:val="009B732C"/>
    <w:rsid w:val="009C0070"/>
    <w:rsid w:val="009C0546"/>
    <w:rsid w:val="009C4574"/>
    <w:rsid w:val="009C4A6C"/>
    <w:rsid w:val="009D4775"/>
    <w:rsid w:val="009D6DD8"/>
    <w:rsid w:val="009D74B8"/>
    <w:rsid w:val="009E0BC0"/>
    <w:rsid w:val="009E556F"/>
    <w:rsid w:val="009E772E"/>
    <w:rsid w:val="009F0B1C"/>
    <w:rsid w:val="009F19F7"/>
    <w:rsid w:val="009F2679"/>
    <w:rsid w:val="009F69A0"/>
    <w:rsid w:val="009F7924"/>
    <w:rsid w:val="00A01842"/>
    <w:rsid w:val="00A03CA4"/>
    <w:rsid w:val="00A07FD0"/>
    <w:rsid w:val="00A1026F"/>
    <w:rsid w:val="00A119A8"/>
    <w:rsid w:val="00A136FA"/>
    <w:rsid w:val="00A13707"/>
    <w:rsid w:val="00A14EC6"/>
    <w:rsid w:val="00A175B2"/>
    <w:rsid w:val="00A30DC1"/>
    <w:rsid w:val="00A321E8"/>
    <w:rsid w:val="00A32B4F"/>
    <w:rsid w:val="00A33D65"/>
    <w:rsid w:val="00A34EBA"/>
    <w:rsid w:val="00A35563"/>
    <w:rsid w:val="00A37DFE"/>
    <w:rsid w:val="00A42913"/>
    <w:rsid w:val="00A44E34"/>
    <w:rsid w:val="00A4648F"/>
    <w:rsid w:val="00A46C2B"/>
    <w:rsid w:val="00A47667"/>
    <w:rsid w:val="00A47F25"/>
    <w:rsid w:val="00A51B98"/>
    <w:rsid w:val="00A52FF3"/>
    <w:rsid w:val="00A5533A"/>
    <w:rsid w:val="00A55E11"/>
    <w:rsid w:val="00A56151"/>
    <w:rsid w:val="00A60A83"/>
    <w:rsid w:val="00A60E4F"/>
    <w:rsid w:val="00A6107F"/>
    <w:rsid w:val="00A61090"/>
    <w:rsid w:val="00A63155"/>
    <w:rsid w:val="00A6508C"/>
    <w:rsid w:val="00A719E4"/>
    <w:rsid w:val="00A728BD"/>
    <w:rsid w:val="00A757E9"/>
    <w:rsid w:val="00A75BE0"/>
    <w:rsid w:val="00A83EC0"/>
    <w:rsid w:val="00A8416F"/>
    <w:rsid w:val="00A8599F"/>
    <w:rsid w:val="00A863E6"/>
    <w:rsid w:val="00A92E00"/>
    <w:rsid w:val="00A95924"/>
    <w:rsid w:val="00A9649F"/>
    <w:rsid w:val="00A97630"/>
    <w:rsid w:val="00AA1CF4"/>
    <w:rsid w:val="00AA23EE"/>
    <w:rsid w:val="00AA2A02"/>
    <w:rsid w:val="00AA3A6E"/>
    <w:rsid w:val="00AA61A5"/>
    <w:rsid w:val="00AA68B3"/>
    <w:rsid w:val="00AA69B2"/>
    <w:rsid w:val="00AA7855"/>
    <w:rsid w:val="00AB20BD"/>
    <w:rsid w:val="00AB5097"/>
    <w:rsid w:val="00AB54D1"/>
    <w:rsid w:val="00AB54E3"/>
    <w:rsid w:val="00AB6F3A"/>
    <w:rsid w:val="00AC034F"/>
    <w:rsid w:val="00AC0439"/>
    <w:rsid w:val="00AC227F"/>
    <w:rsid w:val="00AC75BF"/>
    <w:rsid w:val="00AD0A7F"/>
    <w:rsid w:val="00AD1385"/>
    <w:rsid w:val="00AD5F76"/>
    <w:rsid w:val="00AD6157"/>
    <w:rsid w:val="00AD6D54"/>
    <w:rsid w:val="00AE0508"/>
    <w:rsid w:val="00AE440F"/>
    <w:rsid w:val="00AE6524"/>
    <w:rsid w:val="00AF0226"/>
    <w:rsid w:val="00AF176B"/>
    <w:rsid w:val="00AF1E01"/>
    <w:rsid w:val="00AF3A0D"/>
    <w:rsid w:val="00AF5E45"/>
    <w:rsid w:val="00AF67C8"/>
    <w:rsid w:val="00AF6ADC"/>
    <w:rsid w:val="00B00CFD"/>
    <w:rsid w:val="00B0137C"/>
    <w:rsid w:val="00B03EAA"/>
    <w:rsid w:val="00B04C55"/>
    <w:rsid w:val="00B06382"/>
    <w:rsid w:val="00B0711C"/>
    <w:rsid w:val="00B11150"/>
    <w:rsid w:val="00B12A3D"/>
    <w:rsid w:val="00B20D05"/>
    <w:rsid w:val="00B217DB"/>
    <w:rsid w:val="00B314A9"/>
    <w:rsid w:val="00B34442"/>
    <w:rsid w:val="00B35853"/>
    <w:rsid w:val="00B417B8"/>
    <w:rsid w:val="00B4201B"/>
    <w:rsid w:val="00B42DE3"/>
    <w:rsid w:val="00B4495A"/>
    <w:rsid w:val="00B450B1"/>
    <w:rsid w:val="00B46942"/>
    <w:rsid w:val="00B52AC8"/>
    <w:rsid w:val="00B53C31"/>
    <w:rsid w:val="00B6005D"/>
    <w:rsid w:val="00B6228F"/>
    <w:rsid w:val="00B62FB9"/>
    <w:rsid w:val="00B6407A"/>
    <w:rsid w:val="00B669B3"/>
    <w:rsid w:val="00B7047C"/>
    <w:rsid w:val="00B749F4"/>
    <w:rsid w:val="00B75856"/>
    <w:rsid w:val="00B764C5"/>
    <w:rsid w:val="00B772A5"/>
    <w:rsid w:val="00B8043C"/>
    <w:rsid w:val="00B811B3"/>
    <w:rsid w:val="00B8454C"/>
    <w:rsid w:val="00B86B81"/>
    <w:rsid w:val="00B87865"/>
    <w:rsid w:val="00B92460"/>
    <w:rsid w:val="00B965C2"/>
    <w:rsid w:val="00BA2173"/>
    <w:rsid w:val="00BA7893"/>
    <w:rsid w:val="00BB0A08"/>
    <w:rsid w:val="00BB125F"/>
    <w:rsid w:val="00BB5B71"/>
    <w:rsid w:val="00BB7350"/>
    <w:rsid w:val="00BC20B2"/>
    <w:rsid w:val="00BC3866"/>
    <w:rsid w:val="00BC508F"/>
    <w:rsid w:val="00BC63BA"/>
    <w:rsid w:val="00BC66AF"/>
    <w:rsid w:val="00BC6D04"/>
    <w:rsid w:val="00BD0822"/>
    <w:rsid w:val="00BD4290"/>
    <w:rsid w:val="00BD42F9"/>
    <w:rsid w:val="00BD4CA0"/>
    <w:rsid w:val="00BD59C4"/>
    <w:rsid w:val="00BD7453"/>
    <w:rsid w:val="00BE39EB"/>
    <w:rsid w:val="00BE39F0"/>
    <w:rsid w:val="00BE3BDB"/>
    <w:rsid w:val="00BE4E4E"/>
    <w:rsid w:val="00BE5C84"/>
    <w:rsid w:val="00BE6394"/>
    <w:rsid w:val="00BE6462"/>
    <w:rsid w:val="00BF246A"/>
    <w:rsid w:val="00BF519B"/>
    <w:rsid w:val="00C03C58"/>
    <w:rsid w:val="00C049AB"/>
    <w:rsid w:val="00C13036"/>
    <w:rsid w:val="00C14584"/>
    <w:rsid w:val="00C16266"/>
    <w:rsid w:val="00C21BC0"/>
    <w:rsid w:val="00C27938"/>
    <w:rsid w:val="00C312E3"/>
    <w:rsid w:val="00C3254E"/>
    <w:rsid w:val="00C32BC0"/>
    <w:rsid w:val="00C33EDB"/>
    <w:rsid w:val="00C357FC"/>
    <w:rsid w:val="00C4047B"/>
    <w:rsid w:val="00C41A3E"/>
    <w:rsid w:val="00C42CEB"/>
    <w:rsid w:val="00C46D48"/>
    <w:rsid w:val="00C476FA"/>
    <w:rsid w:val="00C50889"/>
    <w:rsid w:val="00C5129A"/>
    <w:rsid w:val="00C529C7"/>
    <w:rsid w:val="00C55409"/>
    <w:rsid w:val="00C5711A"/>
    <w:rsid w:val="00C57B3A"/>
    <w:rsid w:val="00C60B8C"/>
    <w:rsid w:val="00C6249E"/>
    <w:rsid w:val="00C636D7"/>
    <w:rsid w:val="00C67ED2"/>
    <w:rsid w:val="00C702AD"/>
    <w:rsid w:val="00C75CCF"/>
    <w:rsid w:val="00C7793E"/>
    <w:rsid w:val="00C77B6A"/>
    <w:rsid w:val="00C81163"/>
    <w:rsid w:val="00C82141"/>
    <w:rsid w:val="00C82394"/>
    <w:rsid w:val="00C844A4"/>
    <w:rsid w:val="00C84891"/>
    <w:rsid w:val="00C865CE"/>
    <w:rsid w:val="00C869B8"/>
    <w:rsid w:val="00C944FE"/>
    <w:rsid w:val="00C9683C"/>
    <w:rsid w:val="00C97C43"/>
    <w:rsid w:val="00CA0ED1"/>
    <w:rsid w:val="00CA403F"/>
    <w:rsid w:val="00CA5F2E"/>
    <w:rsid w:val="00CA645E"/>
    <w:rsid w:val="00CA77FD"/>
    <w:rsid w:val="00CB09A9"/>
    <w:rsid w:val="00CB354D"/>
    <w:rsid w:val="00CB3916"/>
    <w:rsid w:val="00CB47EB"/>
    <w:rsid w:val="00CB48B1"/>
    <w:rsid w:val="00CB5D70"/>
    <w:rsid w:val="00CB719F"/>
    <w:rsid w:val="00CC0549"/>
    <w:rsid w:val="00CC106D"/>
    <w:rsid w:val="00CC3FCA"/>
    <w:rsid w:val="00CC78FA"/>
    <w:rsid w:val="00CD206C"/>
    <w:rsid w:val="00CD2BC1"/>
    <w:rsid w:val="00CD6977"/>
    <w:rsid w:val="00CD6E2B"/>
    <w:rsid w:val="00CE2012"/>
    <w:rsid w:val="00CE2487"/>
    <w:rsid w:val="00CE27D4"/>
    <w:rsid w:val="00CE34FB"/>
    <w:rsid w:val="00CE4566"/>
    <w:rsid w:val="00CE5487"/>
    <w:rsid w:val="00CF2578"/>
    <w:rsid w:val="00CF38C2"/>
    <w:rsid w:val="00CF44FF"/>
    <w:rsid w:val="00CF4659"/>
    <w:rsid w:val="00CF4BE4"/>
    <w:rsid w:val="00CF5158"/>
    <w:rsid w:val="00D0075A"/>
    <w:rsid w:val="00D01447"/>
    <w:rsid w:val="00D0319B"/>
    <w:rsid w:val="00D03632"/>
    <w:rsid w:val="00D06343"/>
    <w:rsid w:val="00D07EF2"/>
    <w:rsid w:val="00D1703A"/>
    <w:rsid w:val="00D17941"/>
    <w:rsid w:val="00D207ED"/>
    <w:rsid w:val="00D21905"/>
    <w:rsid w:val="00D21F2C"/>
    <w:rsid w:val="00D257EF"/>
    <w:rsid w:val="00D25AEC"/>
    <w:rsid w:val="00D31E3D"/>
    <w:rsid w:val="00D32073"/>
    <w:rsid w:val="00D34875"/>
    <w:rsid w:val="00D350CA"/>
    <w:rsid w:val="00D351DA"/>
    <w:rsid w:val="00D36617"/>
    <w:rsid w:val="00D37EE7"/>
    <w:rsid w:val="00D40400"/>
    <w:rsid w:val="00D42BC4"/>
    <w:rsid w:val="00D43098"/>
    <w:rsid w:val="00D5418A"/>
    <w:rsid w:val="00D5630D"/>
    <w:rsid w:val="00D6069B"/>
    <w:rsid w:val="00D609B6"/>
    <w:rsid w:val="00D61630"/>
    <w:rsid w:val="00D65349"/>
    <w:rsid w:val="00D657B3"/>
    <w:rsid w:val="00D67CF9"/>
    <w:rsid w:val="00D7267E"/>
    <w:rsid w:val="00D73029"/>
    <w:rsid w:val="00D73B81"/>
    <w:rsid w:val="00D7492D"/>
    <w:rsid w:val="00D74F29"/>
    <w:rsid w:val="00D753A9"/>
    <w:rsid w:val="00D7662C"/>
    <w:rsid w:val="00D80ABB"/>
    <w:rsid w:val="00D81A0D"/>
    <w:rsid w:val="00D8284A"/>
    <w:rsid w:val="00D86EDA"/>
    <w:rsid w:val="00D91B40"/>
    <w:rsid w:val="00D91DBB"/>
    <w:rsid w:val="00D95AE3"/>
    <w:rsid w:val="00D9744A"/>
    <w:rsid w:val="00DA15DC"/>
    <w:rsid w:val="00DA3B68"/>
    <w:rsid w:val="00DA54D1"/>
    <w:rsid w:val="00DA6A42"/>
    <w:rsid w:val="00DA7388"/>
    <w:rsid w:val="00DC07F2"/>
    <w:rsid w:val="00DC1627"/>
    <w:rsid w:val="00DC72E9"/>
    <w:rsid w:val="00DD029C"/>
    <w:rsid w:val="00DD0B9C"/>
    <w:rsid w:val="00DD2928"/>
    <w:rsid w:val="00DD4FCE"/>
    <w:rsid w:val="00DE2F13"/>
    <w:rsid w:val="00DE6366"/>
    <w:rsid w:val="00DE7CA2"/>
    <w:rsid w:val="00DF0957"/>
    <w:rsid w:val="00DF17A6"/>
    <w:rsid w:val="00DF2638"/>
    <w:rsid w:val="00DF411E"/>
    <w:rsid w:val="00E004F0"/>
    <w:rsid w:val="00E00D8E"/>
    <w:rsid w:val="00E022A8"/>
    <w:rsid w:val="00E02C2C"/>
    <w:rsid w:val="00E03300"/>
    <w:rsid w:val="00E03B62"/>
    <w:rsid w:val="00E053A8"/>
    <w:rsid w:val="00E05F95"/>
    <w:rsid w:val="00E0784E"/>
    <w:rsid w:val="00E07E41"/>
    <w:rsid w:val="00E10BC7"/>
    <w:rsid w:val="00E12344"/>
    <w:rsid w:val="00E12910"/>
    <w:rsid w:val="00E132DB"/>
    <w:rsid w:val="00E2097F"/>
    <w:rsid w:val="00E20DA7"/>
    <w:rsid w:val="00E22006"/>
    <w:rsid w:val="00E23489"/>
    <w:rsid w:val="00E240A3"/>
    <w:rsid w:val="00E240D2"/>
    <w:rsid w:val="00E24A26"/>
    <w:rsid w:val="00E2570B"/>
    <w:rsid w:val="00E2588A"/>
    <w:rsid w:val="00E27B9C"/>
    <w:rsid w:val="00E27E1F"/>
    <w:rsid w:val="00E32225"/>
    <w:rsid w:val="00E3314E"/>
    <w:rsid w:val="00E3465F"/>
    <w:rsid w:val="00E34EE4"/>
    <w:rsid w:val="00E35E3F"/>
    <w:rsid w:val="00E41414"/>
    <w:rsid w:val="00E41894"/>
    <w:rsid w:val="00E419E7"/>
    <w:rsid w:val="00E42180"/>
    <w:rsid w:val="00E4447A"/>
    <w:rsid w:val="00E47217"/>
    <w:rsid w:val="00E47BB9"/>
    <w:rsid w:val="00E50A1E"/>
    <w:rsid w:val="00E53E0C"/>
    <w:rsid w:val="00E545E7"/>
    <w:rsid w:val="00E5517C"/>
    <w:rsid w:val="00E555D4"/>
    <w:rsid w:val="00E557AF"/>
    <w:rsid w:val="00E565F0"/>
    <w:rsid w:val="00E61C63"/>
    <w:rsid w:val="00E64EBE"/>
    <w:rsid w:val="00E65AC3"/>
    <w:rsid w:val="00E65EB0"/>
    <w:rsid w:val="00E7503C"/>
    <w:rsid w:val="00E757A7"/>
    <w:rsid w:val="00E75F78"/>
    <w:rsid w:val="00E8653B"/>
    <w:rsid w:val="00E901DD"/>
    <w:rsid w:val="00E90CC5"/>
    <w:rsid w:val="00E91E25"/>
    <w:rsid w:val="00E9421E"/>
    <w:rsid w:val="00E9644B"/>
    <w:rsid w:val="00E96CC8"/>
    <w:rsid w:val="00E97CF7"/>
    <w:rsid w:val="00EA00AF"/>
    <w:rsid w:val="00EA0BF3"/>
    <w:rsid w:val="00EA131F"/>
    <w:rsid w:val="00EA1A3C"/>
    <w:rsid w:val="00EA2D88"/>
    <w:rsid w:val="00EA4362"/>
    <w:rsid w:val="00EA550A"/>
    <w:rsid w:val="00EB3853"/>
    <w:rsid w:val="00EB423D"/>
    <w:rsid w:val="00EB4468"/>
    <w:rsid w:val="00EB4740"/>
    <w:rsid w:val="00EB475B"/>
    <w:rsid w:val="00EB5035"/>
    <w:rsid w:val="00EB6152"/>
    <w:rsid w:val="00EB6437"/>
    <w:rsid w:val="00EC0E02"/>
    <w:rsid w:val="00ED00AE"/>
    <w:rsid w:val="00ED00E0"/>
    <w:rsid w:val="00ED03F0"/>
    <w:rsid w:val="00ED1962"/>
    <w:rsid w:val="00ED35B8"/>
    <w:rsid w:val="00ED39D9"/>
    <w:rsid w:val="00ED3E82"/>
    <w:rsid w:val="00ED60BE"/>
    <w:rsid w:val="00ED648B"/>
    <w:rsid w:val="00ED6515"/>
    <w:rsid w:val="00ED7CA9"/>
    <w:rsid w:val="00EE0EFC"/>
    <w:rsid w:val="00EE11FC"/>
    <w:rsid w:val="00EE1425"/>
    <w:rsid w:val="00EE24A9"/>
    <w:rsid w:val="00EE2BC3"/>
    <w:rsid w:val="00EE2E34"/>
    <w:rsid w:val="00EE3D0B"/>
    <w:rsid w:val="00EE5D88"/>
    <w:rsid w:val="00EE7022"/>
    <w:rsid w:val="00EF0630"/>
    <w:rsid w:val="00EF108B"/>
    <w:rsid w:val="00EF4109"/>
    <w:rsid w:val="00EF6777"/>
    <w:rsid w:val="00F0224A"/>
    <w:rsid w:val="00F02362"/>
    <w:rsid w:val="00F0316D"/>
    <w:rsid w:val="00F05D03"/>
    <w:rsid w:val="00F05E68"/>
    <w:rsid w:val="00F06AF3"/>
    <w:rsid w:val="00F123D7"/>
    <w:rsid w:val="00F12962"/>
    <w:rsid w:val="00F1360F"/>
    <w:rsid w:val="00F14492"/>
    <w:rsid w:val="00F160DF"/>
    <w:rsid w:val="00F1761C"/>
    <w:rsid w:val="00F26CE6"/>
    <w:rsid w:val="00F27F96"/>
    <w:rsid w:val="00F30D04"/>
    <w:rsid w:val="00F3195A"/>
    <w:rsid w:val="00F325C4"/>
    <w:rsid w:val="00F357E2"/>
    <w:rsid w:val="00F36B68"/>
    <w:rsid w:val="00F43CF0"/>
    <w:rsid w:val="00F444B9"/>
    <w:rsid w:val="00F45E93"/>
    <w:rsid w:val="00F46C2D"/>
    <w:rsid w:val="00F51B9B"/>
    <w:rsid w:val="00F56072"/>
    <w:rsid w:val="00F570CF"/>
    <w:rsid w:val="00F61605"/>
    <w:rsid w:val="00F628A5"/>
    <w:rsid w:val="00F62A1B"/>
    <w:rsid w:val="00F645E0"/>
    <w:rsid w:val="00F652BE"/>
    <w:rsid w:val="00F67A49"/>
    <w:rsid w:val="00F72158"/>
    <w:rsid w:val="00F73500"/>
    <w:rsid w:val="00F742AE"/>
    <w:rsid w:val="00F765E3"/>
    <w:rsid w:val="00F76DC0"/>
    <w:rsid w:val="00F76DDE"/>
    <w:rsid w:val="00F842E4"/>
    <w:rsid w:val="00F84735"/>
    <w:rsid w:val="00F84A68"/>
    <w:rsid w:val="00F865F8"/>
    <w:rsid w:val="00F915EB"/>
    <w:rsid w:val="00F92291"/>
    <w:rsid w:val="00F9432D"/>
    <w:rsid w:val="00F94D83"/>
    <w:rsid w:val="00FA177C"/>
    <w:rsid w:val="00FA46EA"/>
    <w:rsid w:val="00FA5DF2"/>
    <w:rsid w:val="00FA628C"/>
    <w:rsid w:val="00FB53E2"/>
    <w:rsid w:val="00FB7CD5"/>
    <w:rsid w:val="00FC2130"/>
    <w:rsid w:val="00FC38CD"/>
    <w:rsid w:val="00FC7B0C"/>
    <w:rsid w:val="00FD05B8"/>
    <w:rsid w:val="00FD1000"/>
    <w:rsid w:val="00FD32A7"/>
    <w:rsid w:val="00FD3667"/>
    <w:rsid w:val="00FD3C26"/>
    <w:rsid w:val="00FD57CB"/>
    <w:rsid w:val="00FD7ACF"/>
    <w:rsid w:val="00FE6F55"/>
    <w:rsid w:val="00FF1C85"/>
    <w:rsid w:val="00FF44A5"/>
    <w:rsid w:val="00FF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5DD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CD9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4CBB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568BF"/>
    <w:pPr>
      <w:numPr>
        <w:ilvl w:val="1"/>
      </w:numPr>
      <w:outlineLvl w:val="1"/>
    </w:pPr>
    <w:rPr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E4F"/>
    <w:pPr>
      <w:keepNext/>
      <w:keepLines/>
      <w:numPr>
        <w:ilvl w:val="2"/>
        <w:numId w:val="14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E4F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E4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E4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E4F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E4F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E4F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0AA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219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Emphasis">
    <w:name w:val="Emphasis"/>
    <w:basedOn w:val="DefaultParagraphFont"/>
    <w:uiPriority w:val="20"/>
    <w:qFormat/>
    <w:rsid w:val="00A60E4F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D766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36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0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4CBB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68BF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0E4F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E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E4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E4F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E4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E4F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E4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0E4F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0E4F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E4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E4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0E4F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60E4F"/>
    <w:rPr>
      <w:b/>
      <w:bCs/>
      <w:color w:val="auto"/>
    </w:rPr>
  </w:style>
  <w:style w:type="paragraph" w:styleId="NoSpacing">
    <w:name w:val="No Spacing"/>
    <w:uiPriority w:val="1"/>
    <w:qFormat/>
    <w:rsid w:val="00A60E4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60E4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E4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E4F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E4F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60E4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60E4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60E4F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60E4F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60E4F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60E4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22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994"/>
    <w:pPr>
      <w:spacing w:after="0" w:line="360" w:lineRule="auto"/>
    </w:pPr>
    <w:rPr>
      <w:rFonts w:ascii="Times New Roman" w:eastAsiaTheme="minorHAnsi" w:hAnsi="Times New Roman" w:cs="Times New Roman"/>
      <w:sz w:val="20"/>
      <w:szCs w:val="20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994"/>
    <w:rPr>
      <w:rFonts w:ascii="Times New Roman" w:eastAsiaTheme="minorHAnsi" w:hAnsi="Times New Roman" w:cs="Times New Roman"/>
      <w:sz w:val="20"/>
      <w:szCs w:val="20"/>
      <w:lang w:eastAsia="de-AT"/>
    </w:rPr>
  </w:style>
  <w:style w:type="table" w:styleId="TableGrid">
    <w:name w:val="Table Grid"/>
    <w:basedOn w:val="TableNormal"/>
    <w:uiPriority w:val="39"/>
    <w:rsid w:val="0002299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E521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30D60"/>
    <w:pPr>
      <w:tabs>
        <w:tab w:val="right" w:leader="dot" w:pos="9628"/>
      </w:tabs>
      <w:spacing w:after="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5F76"/>
    <w:pPr>
      <w:spacing w:after="100"/>
      <w:ind w:left="440"/>
    </w:pPr>
  </w:style>
  <w:style w:type="table" w:styleId="MediumList2-Accent1">
    <w:name w:val="Medium List 2 Accent 1"/>
    <w:basedOn w:val="TableNormal"/>
    <w:uiPriority w:val="66"/>
    <w:rsid w:val="000C46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6CB"/>
    <w:pPr>
      <w:spacing w:after="160" w:line="240" w:lineRule="auto"/>
      <w:jc w:val="left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6CB"/>
    <w:rPr>
      <w:rFonts w:ascii="Times New Roman" w:eastAsiaTheme="minorHAnsi" w:hAnsi="Times New Roman" w:cs="Times New Roman"/>
      <w:b/>
      <w:bCs/>
      <w:sz w:val="20"/>
      <w:szCs w:val="20"/>
      <w:lang w:eastAsia="de-A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0DA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D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0DA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257E5"/>
  </w:style>
  <w:style w:type="paragraph" w:styleId="Revision">
    <w:name w:val="Revision"/>
    <w:hidden/>
    <w:uiPriority w:val="99"/>
    <w:semiHidden/>
    <w:rsid w:val="00F0224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35E3F"/>
    <w:rPr>
      <w:color w:val="954F72" w:themeColor="followedHyperlink"/>
      <w:u w:val="single"/>
    </w:rPr>
  </w:style>
  <w:style w:type="paragraph" w:customStyle="1" w:styleId="MHeading1">
    <w:name w:val="M_Heading1"/>
    <w:basedOn w:val="Normal"/>
    <w:rsid w:val="007544E4"/>
    <w:pPr>
      <w:spacing w:before="240" w:after="240" w:line="340" w:lineRule="atLeast"/>
      <w:ind w:left="28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customStyle="1" w:styleId="MText">
    <w:name w:val="M_Text"/>
    <w:basedOn w:val="Normal"/>
    <w:rsid w:val="007544E4"/>
    <w:pPr>
      <w:spacing w:after="0" w:line="340" w:lineRule="atLeast"/>
      <w:ind w:left="284" w:firstLine="284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545C8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5C8A"/>
  </w:style>
  <w:style w:type="paragraph" w:styleId="Footer">
    <w:name w:val="footer"/>
    <w:basedOn w:val="Normal"/>
    <w:link w:val="FooterChar"/>
    <w:uiPriority w:val="99"/>
    <w:unhideWhenUsed/>
    <w:rsid w:val="00545C8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5C8A"/>
  </w:style>
  <w:style w:type="paragraph" w:customStyle="1" w:styleId="Formatvorlageberschrift1Vor0PtZeilenabstandeinfach">
    <w:name w:val="Formatvorlage Überschrift 1 + Vor:  0 Pt. Zeilenabstand:  einfach"/>
    <w:basedOn w:val="Heading1"/>
    <w:rsid w:val="002C6B73"/>
    <w:pPr>
      <w:numPr>
        <w:numId w:val="13"/>
      </w:numPr>
      <w:spacing w:before="0"/>
    </w:pPr>
    <w:rPr>
      <w:rFonts w:eastAsia="Times New Roman" w:cs="Times New Roman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3B6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4B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CD9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4CBB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568BF"/>
    <w:pPr>
      <w:numPr>
        <w:ilvl w:val="1"/>
      </w:numPr>
      <w:outlineLvl w:val="1"/>
    </w:pPr>
    <w:rPr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E4F"/>
    <w:pPr>
      <w:keepNext/>
      <w:keepLines/>
      <w:numPr>
        <w:ilvl w:val="2"/>
        <w:numId w:val="14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E4F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E4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E4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E4F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E4F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E4F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0AA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219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Emphasis">
    <w:name w:val="Emphasis"/>
    <w:basedOn w:val="DefaultParagraphFont"/>
    <w:uiPriority w:val="20"/>
    <w:qFormat/>
    <w:rsid w:val="00A60E4F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D766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36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0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4CBB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68BF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0E4F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E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E4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E4F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E4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E4F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E4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0E4F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0E4F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E4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E4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0E4F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60E4F"/>
    <w:rPr>
      <w:b/>
      <w:bCs/>
      <w:color w:val="auto"/>
    </w:rPr>
  </w:style>
  <w:style w:type="paragraph" w:styleId="NoSpacing">
    <w:name w:val="No Spacing"/>
    <w:uiPriority w:val="1"/>
    <w:qFormat/>
    <w:rsid w:val="00A60E4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60E4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E4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E4F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E4F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60E4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60E4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60E4F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60E4F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60E4F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60E4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22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994"/>
    <w:pPr>
      <w:spacing w:after="0" w:line="360" w:lineRule="auto"/>
    </w:pPr>
    <w:rPr>
      <w:rFonts w:ascii="Times New Roman" w:eastAsiaTheme="minorHAnsi" w:hAnsi="Times New Roman" w:cs="Times New Roman"/>
      <w:sz w:val="20"/>
      <w:szCs w:val="20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994"/>
    <w:rPr>
      <w:rFonts w:ascii="Times New Roman" w:eastAsiaTheme="minorHAnsi" w:hAnsi="Times New Roman" w:cs="Times New Roman"/>
      <w:sz w:val="20"/>
      <w:szCs w:val="20"/>
      <w:lang w:eastAsia="de-AT"/>
    </w:rPr>
  </w:style>
  <w:style w:type="table" w:styleId="TableGrid">
    <w:name w:val="Table Grid"/>
    <w:basedOn w:val="TableNormal"/>
    <w:uiPriority w:val="39"/>
    <w:rsid w:val="0002299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E521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30D60"/>
    <w:pPr>
      <w:tabs>
        <w:tab w:val="right" w:leader="dot" w:pos="9628"/>
      </w:tabs>
      <w:spacing w:after="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5F76"/>
    <w:pPr>
      <w:spacing w:after="100"/>
      <w:ind w:left="440"/>
    </w:pPr>
  </w:style>
  <w:style w:type="table" w:styleId="MediumList2-Accent1">
    <w:name w:val="Medium List 2 Accent 1"/>
    <w:basedOn w:val="TableNormal"/>
    <w:uiPriority w:val="66"/>
    <w:rsid w:val="000C46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6CB"/>
    <w:pPr>
      <w:spacing w:after="160" w:line="240" w:lineRule="auto"/>
      <w:jc w:val="left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6CB"/>
    <w:rPr>
      <w:rFonts w:ascii="Times New Roman" w:eastAsiaTheme="minorHAnsi" w:hAnsi="Times New Roman" w:cs="Times New Roman"/>
      <w:b/>
      <w:bCs/>
      <w:sz w:val="20"/>
      <w:szCs w:val="20"/>
      <w:lang w:eastAsia="de-A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0DA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D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0DA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257E5"/>
  </w:style>
  <w:style w:type="paragraph" w:styleId="Revision">
    <w:name w:val="Revision"/>
    <w:hidden/>
    <w:uiPriority w:val="99"/>
    <w:semiHidden/>
    <w:rsid w:val="00F0224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35E3F"/>
    <w:rPr>
      <w:color w:val="954F72" w:themeColor="followedHyperlink"/>
      <w:u w:val="single"/>
    </w:rPr>
  </w:style>
  <w:style w:type="paragraph" w:customStyle="1" w:styleId="MHeading1">
    <w:name w:val="M_Heading1"/>
    <w:basedOn w:val="Normal"/>
    <w:rsid w:val="007544E4"/>
    <w:pPr>
      <w:spacing w:before="240" w:after="240" w:line="340" w:lineRule="atLeast"/>
      <w:ind w:left="28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customStyle="1" w:styleId="MText">
    <w:name w:val="M_Text"/>
    <w:basedOn w:val="Normal"/>
    <w:rsid w:val="007544E4"/>
    <w:pPr>
      <w:spacing w:after="0" w:line="340" w:lineRule="atLeast"/>
      <w:ind w:left="284" w:firstLine="284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545C8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5C8A"/>
  </w:style>
  <w:style w:type="paragraph" w:styleId="Footer">
    <w:name w:val="footer"/>
    <w:basedOn w:val="Normal"/>
    <w:link w:val="FooterChar"/>
    <w:uiPriority w:val="99"/>
    <w:unhideWhenUsed/>
    <w:rsid w:val="00545C8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5C8A"/>
  </w:style>
  <w:style w:type="paragraph" w:customStyle="1" w:styleId="Formatvorlageberschrift1Vor0PtZeilenabstandeinfach">
    <w:name w:val="Formatvorlage Überschrift 1 + Vor:  0 Pt. Zeilenabstand:  einfach"/>
    <w:basedOn w:val="Heading1"/>
    <w:rsid w:val="002C6B73"/>
    <w:pPr>
      <w:numPr>
        <w:numId w:val="13"/>
      </w:numPr>
      <w:spacing w:before="0"/>
    </w:pPr>
    <w:rPr>
      <w:rFonts w:eastAsia="Times New Roman" w:cs="Times New Roman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3B6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4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81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8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54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795477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14758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04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31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7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077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95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217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9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70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1678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4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9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93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54042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20385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4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72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4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47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22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228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36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989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0550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215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07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99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5064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800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063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2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81318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871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0215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113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058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87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8422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485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44434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2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3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699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891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06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4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53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11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582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513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16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71830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233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4072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168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438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903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08528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6382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3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1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2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5711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1738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845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0D4CB-D022-4906-B0F9-57BC3358C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7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ADON</cp:lastModifiedBy>
  <cp:revision>2</cp:revision>
  <cp:lastPrinted>2019-02-28T08:47:00Z</cp:lastPrinted>
  <dcterms:created xsi:type="dcterms:W3CDTF">2019-06-12T10:47:00Z</dcterms:created>
  <dcterms:modified xsi:type="dcterms:W3CDTF">2019-06-12T10:50:00Z</dcterms:modified>
</cp:coreProperties>
</file>